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8805" w14:textId="77777777" w:rsidR="002875DB" w:rsidRPr="00360445" w:rsidRDefault="002875DB" w:rsidP="003E6361">
      <w:pPr>
        <w:jc w:val="center"/>
        <w:rPr>
          <w:b/>
          <w:bCs/>
          <w:color w:val="000000" w:themeColor="text1"/>
          <w:sz w:val="28"/>
          <w:szCs w:val="28"/>
        </w:rPr>
      </w:pPr>
    </w:p>
    <w:p w14:paraId="71A318D7" w14:textId="7410DCA4" w:rsidR="003E6361" w:rsidRPr="002875DB" w:rsidRDefault="00D77BC1">
      <w:pPr>
        <w:rPr>
          <w:b/>
          <w:color w:val="000000" w:themeColor="text1"/>
          <w:sz w:val="32"/>
          <w:szCs w:val="32"/>
        </w:rPr>
      </w:pPr>
      <w:r w:rsidRPr="002875DB">
        <w:rPr>
          <w:b/>
          <w:color w:val="000000" w:themeColor="text1"/>
          <w:sz w:val="32"/>
          <w:szCs w:val="32"/>
        </w:rPr>
        <w:t>S1</w:t>
      </w:r>
      <w:r>
        <w:rPr>
          <w:b/>
          <w:color w:val="000000" w:themeColor="text1"/>
          <w:sz w:val="32"/>
          <w:szCs w:val="32"/>
        </w:rPr>
        <w:t xml:space="preserve"> </w:t>
      </w:r>
      <w:r w:rsidR="003E6361" w:rsidRPr="002875DB">
        <w:rPr>
          <w:b/>
          <w:color w:val="000000" w:themeColor="text1"/>
          <w:sz w:val="32"/>
          <w:szCs w:val="32"/>
        </w:rPr>
        <w:t>Table: Interaction interface residues</w:t>
      </w:r>
    </w:p>
    <w:p w14:paraId="79CD8464" w14:textId="3DA8B7DE" w:rsidR="00482A6F" w:rsidRDefault="00482A6F"/>
    <w:tbl>
      <w:tblPr>
        <w:tblStyle w:val="TableGrid"/>
        <w:tblpPr w:leftFromText="181" w:rightFromText="181" w:vertAnchor="text" w:horzAnchor="margin" w:tblpY="278"/>
        <w:tblW w:w="9340" w:type="dxa"/>
        <w:tblLook w:val="04A0" w:firstRow="1" w:lastRow="0" w:firstColumn="1" w:lastColumn="0" w:noHBand="0" w:noVBand="1"/>
      </w:tblPr>
      <w:tblGrid>
        <w:gridCol w:w="4670"/>
        <w:gridCol w:w="4670"/>
      </w:tblGrid>
      <w:tr w:rsidR="002875DB" w14:paraId="64A134BA" w14:textId="77777777" w:rsidTr="002875DB">
        <w:trPr>
          <w:trHeight w:val="226"/>
        </w:trPr>
        <w:tc>
          <w:tcPr>
            <w:tcW w:w="4670" w:type="dxa"/>
            <w:shd w:val="clear" w:color="auto" w:fill="BFBFBF" w:themeFill="background1" w:themeFillShade="BF"/>
          </w:tcPr>
          <w:p w14:paraId="529B655E" w14:textId="77777777" w:rsidR="002875DB" w:rsidRDefault="002875DB" w:rsidP="002875DB">
            <w:pPr>
              <w:jc w:val="both"/>
            </w:pPr>
            <w:r>
              <w:t>Phosphorylated eIFiso4E residues</w:t>
            </w:r>
          </w:p>
        </w:tc>
        <w:tc>
          <w:tcPr>
            <w:tcW w:w="4670" w:type="dxa"/>
            <w:shd w:val="clear" w:color="auto" w:fill="BFBFBF" w:themeFill="background1" w:themeFillShade="BF"/>
          </w:tcPr>
          <w:p w14:paraId="2E8CA4F6" w14:textId="77777777" w:rsidR="002875DB" w:rsidRDefault="002875DB" w:rsidP="002875DB">
            <w:pPr>
              <w:jc w:val="both"/>
            </w:pPr>
            <w:proofErr w:type="spellStart"/>
            <w:r>
              <w:t>VPg</w:t>
            </w:r>
            <w:proofErr w:type="spellEnd"/>
            <w:r>
              <w:t xml:space="preserve"> residues</w:t>
            </w:r>
          </w:p>
        </w:tc>
      </w:tr>
      <w:tr w:rsidR="002875DB" w14:paraId="6B561ECE" w14:textId="77777777" w:rsidTr="002875DB">
        <w:trPr>
          <w:trHeight w:val="226"/>
        </w:trPr>
        <w:tc>
          <w:tcPr>
            <w:tcW w:w="4670" w:type="dxa"/>
          </w:tcPr>
          <w:p w14:paraId="1770A8BA" w14:textId="77777777" w:rsidR="002875DB" w:rsidRDefault="002875DB" w:rsidP="002875DB">
            <w:pPr>
              <w:jc w:val="both"/>
            </w:pPr>
            <w:r>
              <w:t>W49, Q59, K56, R58, G63, S64, T65, I66, H67, S89, K90, L91, N92, V93, D96, H98, F100, P106, K107, W108, E109, D110, I112, K118, S156, V157, R158, Q159, H199, E200, A202, K203, R204, S205, D206, K207, P209</w:t>
            </w:r>
          </w:p>
        </w:tc>
        <w:tc>
          <w:tcPr>
            <w:tcW w:w="4670" w:type="dxa"/>
          </w:tcPr>
          <w:p w14:paraId="5805A349" w14:textId="77777777" w:rsidR="002875DB" w:rsidRDefault="002875DB" w:rsidP="002875DB">
            <w:pPr>
              <w:jc w:val="both"/>
            </w:pPr>
            <w:r>
              <w:t>R7, K11, R22, E23, Y25, L79, T80, G81, A82, T83, I102, M104, D105, L106, L107, G108, E109, E111, L112, D113, S114, N115, E116, R118, K121, N183, E185, L186, V187, D190</w:t>
            </w:r>
          </w:p>
        </w:tc>
      </w:tr>
      <w:tr w:rsidR="002875DB" w14:paraId="1EE921F5" w14:textId="77777777" w:rsidTr="002875DB">
        <w:trPr>
          <w:trHeight w:val="226"/>
        </w:trPr>
        <w:tc>
          <w:tcPr>
            <w:tcW w:w="4670" w:type="dxa"/>
            <w:shd w:val="clear" w:color="auto" w:fill="BFBFBF" w:themeFill="background1" w:themeFillShade="BF"/>
          </w:tcPr>
          <w:p w14:paraId="61E8A544" w14:textId="77777777" w:rsidR="002875DB" w:rsidRDefault="002875DB" w:rsidP="002875DB">
            <w:pPr>
              <w:jc w:val="both"/>
            </w:pPr>
            <w:r>
              <w:t>Un-phosphorylated eIFiso4E residues</w:t>
            </w:r>
          </w:p>
        </w:tc>
        <w:tc>
          <w:tcPr>
            <w:tcW w:w="4670" w:type="dxa"/>
            <w:shd w:val="clear" w:color="auto" w:fill="BFBFBF" w:themeFill="background1" w:themeFillShade="BF"/>
          </w:tcPr>
          <w:p w14:paraId="35191937" w14:textId="77777777" w:rsidR="002875DB" w:rsidRDefault="002875DB" w:rsidP="002875DB">
            <w:pPr>
              <w:jc w:val="both"/>
            </w:pPr>
            <w:proofErr w:type="spellStart"/>
            <w:r>
              <w:t>VPg</w:t>
            </w:r>
            <w:proofErr w:type="spellEnd"/>
            <w:r>
              <w:t xml:space="preserve"> residues</w:t>
            </w:r>
          </w:p>
        </w:tc>
      </w:tr>
      <w:tr w:rsidR="002875DB" w14:paraId="069BBE4E" w14:textId="77777777" w:rsidTr="002875DB">
        <w:trPr>
          <w:trHeight w:val="226"/>
        </w:trPr>
        <w:tc>
          <w:tcPr>
            <w:tcW w:w="4670" w:type="dxa"/>
          </w:tcPr>
          <w:p w14:paraId="70C878B6" w14:textId="77777777" w:rsidR="002875DB" w:rsidRDefault="002875DB" w:rsidP="002875DB">
            <w:pPr>
              <w:jc w:val="both"/>
            </w:pPr>
            <w:r>
              <w:t>W49, Q59, W62, G63, S64, T65, H67, D96, F97, H98, F100, P106, K107, W108, E109, D110, P111, I112, K118, V154, V155, S156, R158, R163, W167, H199, K203, S205, D206, K207</w:t>
            </w:r>
          </w:p>
        </w:tc>
        <w:tc>
          <w:tcPr>
            <w:tcW w:w="4670" w:type="dxa"/>
          </w:tcPr>
          <w:p w14:paraId="55CBCD9C" w14:textId="77777777" w:rsidR="002875DB" w:rsidRDefault="002875DB" w:rsidP="002875DB">
            <w:pPr>
              <w:jc w:val="both"/>
            </w:pPr>
            <w:r>
              <w:t>K4, R5, Q8, V24, Y25, G26, I31, L79, T80, G81, M104, D105, L107, G108, E109, D110, E111, L112, D113, S114, N115, E116, R118, I144, L146, E162, N183, L186</w:t>
            </w:r>
          </w:p>
        </w:tc>
      </w:tr>
    </w:tbl>
    <w:p w14:paraId="4A2B5DB3" w14:textId="7CB68B84" w:rsidR="00527DAE" w:rsidRDefault="00527DAE"/>
    <w:p w14:paraId="021351F3" w14:textId="3A3B88A8" w:rsidR="00527DAE" w:rsidRDefault="00527DAE"/>
    <w:p w14:paraId="18F66369" w14:textId="3F507D79" w:rsidR="00527DAE" w:rsidRDefault="00527DAE"/>
    <w:p w14:paraId="0DEA6BFE" w14:textId="753DAB5D" w:rsidR="00527DAE" w:rsidRDefault="00527DAE"/>
    <w:p w14:paraId="59E4028C" w14:textId="1B42A721" w:rsidR="00527DAE" w:rsidRDefault="00527DAE"/>
    <w:p w14:paraId="12773DA1" w14:textId="03840DFA" w:rsidR="00527DAE" w:rsidRDefault="00527DAE"/>
    <w:p w14:paraId="7C18E40B" w14:textId="61F16AFC" w:rsidR="00527DAE" w:rsidRDefault="00527DAE"/>
    <w:p w14:paraId="05A24275" w14:textId="3CDC2E1D" w:rsidR="00527DAE" w:rsidRDefault="00527DAE"/>
    <w:p w14:paraId="65E1DD6F" w14:textId="24F8CF6E" w:rsidR="00527DAE" w:rsidRDefault="00527DAE"/>
    <w:p w14:paraId="783A7C35" w14:textId="76BC07DE" w:rsidR="00527DAE" w:rsidRDefault="00527DAE"/>
    <w:sectPr w:rsidR="00527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61"/>
    <w:rsid w:val="00096B8F"/>
    <w:rsid w:val="002875DB"/>
    <w:rsid w:val="002937A8"/>
    <w:rsid w:val="003164C0"/>
    <w:rsid w:val="00360445"/>
    <w:rsid w:val="003E6361"/>
    <w:rsid w:val="00482A6F"/>
    <w:rsid w:val="00527DAE"/>
    <w:rsid w:val="00744193"/>
    <w:rsid w:val="00CE4913"/>
    <w:rsid w:val="00D7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01881"/>
  <w15:chartTrackingRefBased/>
  <w15:docId w15:val="{2970EF83-AAC2-4D21-A003-4050DEC5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361"/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361"/>
    <w:pPr>
      <w:spacing w:after="0" w:line="240" w:lineRule="auto"/>
    </w:pPr>
    <w:rPr>
      <w:rFonts w:ascii="Times New Roman" w:hAnsi="Times New Roman" w:cs="Times New Roman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f</dc:creator>
  <cp:keywords/>
  <dc:description/>
  <cp:lastModifiedBy>chn off32</cp:lastModifiedBy>
  <cp:revision>10</cp:revision>
  <dcterms:created xsi:type="dcterms:W3CDTF">2020-10-13T09:02:00Z</dcterms:created>
  <dcterms:modified xsi:type="dcterms:W3CDTF">2021-10-29T07:06:00Z</dcterms:modified>
</cp:coreProperties>
</file>